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A99886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210704">
        <w:t xml:space="preserve"> </w:t>
      </w:r>
      <w:r w:rsidR="004570B7">
        <w:t>D-22-33112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7671BE4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Uploaded    </w:t>
            </w:r>
          </w:p>
          <w:p w14:paraId="49CFF96A" w14:textId="00D4E2A6" w:rsidR="00B5418C" w:rsidRPr="00525337" w:rsidRDefault="00B5418C" w:rsidP="00525337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2079E20" w:rsidR="00B5418C" w:rsidRPr="00EA0830" w:rsidRDefault="00B5418C" w:rsidP="00525337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949DE5B" w:rsidR="00B5418C" w:rsidRPr="00EA0830" w:rsidRDefault="00B5418C" w:rsidP="00525337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1E43F42" w:rsidR="009B68DC" w:rsidRPr="008F48BC" w:rsidRDefault="009B68DC" w:rsidP="00525337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C5B8B63" w:rsidR="00B5418C" w:rsidRPr="00EA0830" w:rsidRDefault="007D50C4" w:rsidP="00525337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4EE565" w14:textId="77777777" w:rsidR="005E2E21" w:rsidRDefault="005E2E21" w:rsidP="00B532D0">
      <w:pPr>
        <w:spacing w:after="0" w:line="240" w:lineRule="auto"/>
      </w:pPr>
      <w:r>
        <w:separator/>
      </w:r>
    </w:p>
  </w:endnote>
  <w:endnote w:type="continuationSeparator" w:id="0">
    <w:p w14:paraId="20FAAF6D" w14:textId="77777777" w:rsidR="005E2E21" w:rsidRDefault="005E2E2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284E9" w14:textId="77777777" w:rsidR="005E2E21" w:rsidRDefault="005E2E21" w:rsidP="00B532D0">
      <w:pPr>
        <w:spacing w:after="0" w:line="240" w:lineRule="auto"/>
      </w:pPr>
      <w:r>
        <w:separator/>
      </w:r>
    </w:p>
  </w:footnote>
  <w:footnote w:type="continuationSeparator" w:id="0">
    <w:p w14:paraId="58994310" w14:textId="77777777" w:rsidR="005E2E21" w:rsidRDefault="005E2E2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5E2E21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1070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570B7"/>
    <w:rsid w:val="004F0C5D"/>
    <w:rsid w:val="0051722A"/>
    <w:rsid w:val="00525337"/>
    <w:rsid w:val="005674BD"/>
    <w:rsid w:val="005679B0"/>
    <w:rsid w:val="00576583"/>
    <w:rsid w:val="00597929"/>
    <w:rsid w:val="005D005B"/>
    <w:rsid w:val="005E2E21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609EE"/>
    <w:rsid w:val="00C70FF1"/>
    <w:rsid w:val="00C92573"/>
    <w:rsid w:val="00CB7216"/>
    <w:rsid w:val="00CC7F0A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85075"/>
    <w:rsid w:val="00294A25"/>
    <w:rsid w:val="002B6B08"/>
    <w:rsid w:val="00351183"/>
    <w:rsid w:val="0048509B"/>
    <w:rsid w:val="004D70D3"/>
    <w:rsid w:val="004E28AF"/>
    <w:rsid w:val="0093629E"/>
    <w:rsid w:val="009835D0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2251D83-F3D0-429D-AEC8-57931AA1C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Windows User</cp:lastModifiedBy>
  <cp:revision>4</cp:revision>
  <dcterms:created xsi:type="dcterms:W3CDTF">2022-12-03T06:21:00Z</dcterms:created>
  <dcterms:modified xsi:type="dcterms:W3CDTF">2022-12-03T11:53:00Z</dcterms:modified>
</cp:coreProperties>
</file>